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7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5"/>
        <w:gridCol w:w="1875"/>
        <w:gridCol w:w="1875"/>
        <w:gridCol w:w="1875"/>
        <w:gridCol w:w="1877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9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ilarity of duplication gene pairs under abotic stresses</w:t>
            </w:r>
            <w:bookmarkEnd w:id="0"/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1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2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d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ought</w:t>
            </w:r>
          </w:p>
        </w:tc>
        <w:tc>
          <w:tcPr>
            <w:tcW w:w="18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b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k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u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b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k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b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u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h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f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j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q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k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u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q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m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t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q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o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r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mGF14e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√</w:t>
            </w:r>
          </w:p>
        </w:tc>
      </w:tr>
    </w:tbl>
    <w:p>
      <w:pPr>
        <w:rPr>
          <w:sz w:val="21"/>
          <w:szCs w:val="21"/>
        </w:rPr>
      </w:pPr>
    </w:p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5D3CB9"/>
    <w:rsid w:val="2785331C"/>
    <w:rsid w:val="2DA5707E"/>
    <w:rsid w:val="685D3CB9"/>
    <w:rsid w:val="736D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3T13:22:00Z</dcterms:created>
  <dc:creator>asus1</dc:creator>
  <cp:lastModifiedBy>默契是最无声的情话x</cp:lastModifiedBy>
  <dcterms:modified xsi:type="dcterms:W3CDTF">2019-08-05T03:4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